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3C88" w14:textId="62704483" w:rsidR="002C5FCC" w:rsidRPr="00FD6964" w:rsidRDefault="002C5FCC" w:rsidP="002C5FCC">
      <w:pPr>
        <w:rPr>
          <w:rFonts w:ascii="Arial" w:hAnsi="Arial" w:cs="Arial"/>
          <w:b/>
          <w:bCs/>
          <w:lang w:val="en-US"/>
        </w:rPr>
      </w:pPr>
      <w:r w:rsidRPr="00FD6964">
        <w:rPr>
          <w:rFonts w:ascii="Arial" w:hAnsi="Arial" w:cs="Arial"/>
          <w:b/>
          <w:bCs/>
          <w:lang w:val="en-US"/>
        </w:rPr>
        <w:t>S</w:t>
      </w:r>
      <w:r w:rsidR="00100832">
        <w:rPr>
          <w:rFonts w:ascii="Arial" w:hAnsi="Arial" w:cs="Arial"/>
          <w:b/>
          <w:bCs/>
          <w:lang w:val="en-US"/>
        </w:rPr>
        <w:t>1</w:t>
      </w:r>
      <w:r w:rsidRPr="00FD6964">
        <w:rPr>
          <w:rFonts w:ascii="Arial" w:hAnsi="Arial" w:cs="Arial"/>
          <w:b/>
          <w:bCs/>
          <w:lang w:val="en-US"/>
        </w:rPr>
        <w:t xml:space="preserve"> Table. Adjusted effect of other covariates on change of state risks</w:t>
      </w:r>
    </w:p>
    <w:tbl>
      <w:tblPr>
        <w:tblStyle w:val="TableGrid"/>
        <w:tblW w:w="15593" w:type="dxa"/>
        <w:tblInd w:w="-498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850"/>
        <w:gridCol w:w="1134"/>
        <w:gridCol w:w="851"/>
        <w:gridCol w:w="1217"/>
        <w:gridCol w:w="886"/>
        <w:gridCol w:w="1130"/>
        <w:gridCol w:w="594"/>
        <w:gridCol w:w="1134"/>
        <w:gridCol w:w="850"/>
        <w:gridCol w:w="1276"/>
        <w:gridCol w:w="851"/>
        <w:gridCol w:w="1275"/>
      </w:tblGrid>
      <w:tr w:rsidR="002C5FCC" w:rsidRPr="009A3A0E" w14:paraId="36E466B8" w14:textId="77777777" w:rsidTr="00312DB3">
        <w:trPr>
          <w:trHeight w:val="340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vAlign w:val="center"/>
          </w:tcPr>
          <w:p w14:paraId="5DDC1F25" w14:textId="77777777" w:rsidR="002C5FCC" w:rsidRPr="00FD6964" w:rsidRDefault="002C5FCC" w:rsidP="00312DB3">
            <w:pPr>
              <w:rPr>
                <w:rFonts w:ascii="Arial" w:hAnsi="Arial" w:cs="Arial"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Change of state </w:t>
            </w:r>
            <w:r w:rsidRPr="00FD696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3C47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Age - 5 years increment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4733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Gender</w:t>
            </w:r>
          </w:p>
          <w:p w14:paraId="76B45C4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M vs F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914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SOFA - 1 point </w:t>
            </w:r>
          </w:p>
          <w:p w14:paraId="07E1FC3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increment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E47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Time from</w:t>
            </w:r>
          </w:p>
          <w:p w14:paraId="286B3FB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 COVID19 onset </w:t>
            </w:r>
          </w:p>
          <w:p w14:paraId="3578B99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- 1 week incre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47B7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Glucocorticoids </w:t>
            </w:r>
          </w:p>
          <w:p w14:paraId="56B18B7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D6964">
              <w:rPr>
                <w:rFonts w:ascii="Arial" w:hAnsi="Arial" w:cs="Arial"/>
                <w:b/>
                <w:bCs/>
                <w:lang w:val="en-US"/>
              </w:rPr>
              <w:t>Yes</w:t>
            </w:r>
            <w:proofErr w:type="gramEnd"/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 vs No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09BE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Lopinavir / Darunavir</w:t>
            </w:r>
          </w:p>
          <w:p w14:paraId="6DAA3C9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D6964">
              <w:rPr>
                <w:rFonts w:ascii="Arial" w:hAnsi="Arial" w:cs="Arial"/>
                <w:b/>
                <w:bCs/>
                <w:lang w:val="en-US"/>
              </w:rPr>
              <w:t>Yes</w:t>
            </w:r>
            <w:proofErr w:type="gramEnd"/>
            <w:r w:rsidRPr="00FD6964">
              <w:rPr>
                <w:rFonts w:ascii="Arial" w:hAnsi="Arial" w:cs="Arial"/>
                <w:b/>
                <w:bCs/>
                <w:lang w:val="en-US"/>
              </w:rPr>
              <w:t xml:space="preserve"> vs No</w:t>
            </w:r>
          </w:p>
        </w:tc>
      </w:tr>
      <w:tr w:rsidR="002C5FCC" w:rsidRPr="00FD6964" w14:paraId="435ED3A6" w14:textId="77777777" w:rsidTr="00312DB3">
        <w:trPr>
          <w:trHeight w:val="340"/>
        </w:trPr>
        <w:tc>
          <w:tcPr>
            <w:tcW w:w="3545" w:type="dxa"/>
            <w:vMerge/>
            <w:tcBorders>
              <w:bottom w:val="single" w:sz="4" w:space="0" w:color="auto"/>
            </w:tcBorders>
          </w:tcPr>
          <w:p w14:paraId="73457B48" w14:textId="77777777" w:rsidR="002C5FCC" w:rsidRPr="00FD6964" w:rsidRDefault="002C5FCC" w:rsidP="00312DB3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5C3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628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9A6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6F4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3C4A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E34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2BF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8435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BA18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210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5F8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01F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FD6964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</w:tr>
      <w:tr w:rsidR="002C5FCC" w:rsidRPr="00FD6964" w14:paraId="4302EA4B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7EA5CA6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NRS to O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F121D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1AD527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8 - 1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1423D2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1 #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3106C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2 - 0.9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DD61D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6 ##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008B9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9 - 1.43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BF8090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58038D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3 - 1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310CF3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EA65A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94A3DA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2C6A9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5FCC" w:rsidRPr="00FD6964" w14:paraId="63717104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1E3103E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NRS to Recovere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EF3104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0 ##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DC5953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9 - 0.9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FFA5C1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1 ##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2AC850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13 - 0.74</w:t>
            </w:r>
          </w:p>
        </w:tc>
        <w:tc>
          <w:tcPr>
            <w:tcW w:w="8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F79064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5 #</w:t>
            </w:r>
          </w:p>
        </w:tc>
        <w:tc>
          <w:tcPr>
            <w:tcW w:w="113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0F1F73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0 - 0.99</w:t>
            </w:r>
          </w:p>
        </w:tc>
        <w:tc>
          <w:tcPr>
            <w:tcW w:w="5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DA56F0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EA0C03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44 - 1.1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7FB276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9231B9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2E752A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F5A3A0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5FCC" w:rsidRPr="00FD6964" w14:paraId="6A2A072A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12098910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to NIV / IM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DBDFC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250BF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5 - 1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48FCC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B16A71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8 - 2.3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F15627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1 ##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27051B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1 - 1.4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39FBC06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122BD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6 - 1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28451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F09FB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8 - 1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2AEC4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4B7CC6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5 - 2.57</w:t>
            </w:r>
          </w:p>
        </w:tc>
      </w:tr>
      <w:tr w:rsidR="002C5FCC" w:rsidRPr="00FD6964" w14:paraId="3C5ED731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BFBFBF" w:themeColor="background1" w:themeShade="BF"/>
            </w:tcBorders>
            <w:vAlign w:val="center"/>
          </w:tcPr>
          <w:p w14:paraId="6961D333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to NRS in recovery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68F0342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4 ##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620C9F5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7 - 0.9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1949C62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</w:tcBorders>
            <w:vAlign w:val="center"/>
          </w:tcPr>
          <w:p w14:paraId="3E431E6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7 - 1.80</w:t>
            </w:r>
          </w:p>
        </w:tc>
        <w:tc>
          <w:tcPr>
            <w:tcW w:w="886" w:type="dxa"/>
            <w:tcBorders>
              <w:top w:val="single" w:sz="4" w:space="0" w:color="BFBFBF" w:themeColor="background1" w:themeShade="BF"/>
            </w:tcBorders>
            <w:vAlign w:val="center"/>
          </w:tcPr>
          <w:p w14:paraId="2FF15E2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5 ##</w:t>
            </w:r>
          </w:p>
        </w:tc>
        <w:tc>
          <w:tcPr>
            <w:tcW w:w="1130" w:type="dxa"/>
            <w:tcBorders>
              <w:top w:val="single" w:sz="4" w:space="0" w:color="BFBFBF" w:themeColor="background1" w:themeShade="BF"/>
            </w:tcBorders>
            <w:vAlign w:val="center"/>
          </w:tcPr>
          <w:p w14:paraId="59B5119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3 - 0.80</w:t>
            </w:r>
          </w:p>
        </w:tc>
        <w:tc>
          <w:tcPr>
            <w:tcW w:w="594" w:type="dxa"/>
            <w:tcBorders>
              <w:top w:val="single" w:sz="4" w:space="0" w:color="BFBFBF" w:themeColor="background1" w:themeShade="BF"/>
            </w:tcBorders>
            <w:vAlign w:val="center"/>
          </w:tcPr>
          <w:p w14:paraId="1270ECD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113B51F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3 - 1.1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2BC46AB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vAlign w:val="center"/>
          </w:tcPr>
          <w:p w14:paraId="293EBD3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8 - 1.5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66EE569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</w:tcBorders>
            <w:vAlign w:val="center"/>
          </w:tcPr>
          <w:p w14:paraId="607D277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1 - 2.21</w:t>
            </w:r>
          </w:p>
        </w:tc>
      </w:tr>
      <w:tr w:rsidR="002C5FCC" w:rsidRPr="00FD6964" w14:paraId="2F6C9618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725509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to Recovere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34F2C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852216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8 - 1.0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D7F18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5915E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5 - 1.53</w:t>
            </w:r>
          </w:p>
        </w:tc>
        <w:tc>
          <w:tcPr>
            <w:tcW w:w="8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8AA9E5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489EC9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2 - 1.19</w:t>
            </w:r>
          </w:p>
        </w:tc>
        <w:tc>
          <w:tcPr>
            <w:tcW w:w="5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45328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B0DD5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6 - 1.4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28C46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035CD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24 - 2.1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0C76A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B30850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3 - 3.86</w:t>
            </w:r>
          </w:p>
        </w:tc>
      </w:tr>
      <w:tr w:rsidR="002C5FCC" w:rsidRPr="00FD6964" w14:paraId="314D4B39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C6D8CD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to Death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E78389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47 ##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20E0E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1 - 1.9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6035F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B03F65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5 - 17.41</w:t>
            </w:r>
          </w:p>
        </w:tc>
        <w:tc>
          <w:tcPr>
            <w:tcW w:w="8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0F244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9EE9C9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8 - 1.45</w:t>
            </w:r>
          </w:p>
        </w:tc>
        <w:tc>
          <w:tcPr>
            <w:tcW w:w="5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1FB2C6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E3E89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9 - 1.6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15F2CB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4.52 #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436157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0 - 16.9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2FA1FE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A767F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46 - 9.60</w:t>
            </w:r>
          </w:p>
        </w:tc>
      </w:tr>
      <w:tr w:rsidR="002C5FCC" w:rsidRPr="00FD6964" w14:paraId="59F55D47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D4B9C47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NIV / IMV to OT in recove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8B73B9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5 #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8756EA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5 - 0.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2337B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E1C432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3 - 1.2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496F2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539532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5 - 1.03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336E27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B9BDCE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5 - 1.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5758D2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9B54D8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2 - 2.8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B6C735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A9179A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8 - 3.33</w:t>
            </w:r>
          </w:p>
        </w:tc>
      </w:tr>
      <w:tr w:rsidR="002C5FCC" w:rsidRPr="00FD6964" w14:paraId="417ED9F1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5084390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NIV / IMV to Death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914ABD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50 ##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910A68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0 - 1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ED2547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5FEA8D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41 - 3.67</w:t>
            </w:r>
          </w:p>
        </w:tc>
        <w:tc>
          <w:tcPr>
            <w:tcW w:w="8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59F99D2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1 ##</w:t>
            </w:r>
          </w:p>
        </w:tc>
        <w:tc>
          <w:tcPr>
            <w:tcW w:w="113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6DCC7B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0 - 1.55</w:t>
            </w:r>
          </w:p>
        </w:tc>
        <w:tc>
          <w:tcPr>
            <w:tcW w:w="5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EE744D8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949129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3 - 1.2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35B426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F1087C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2 - 4.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8357C8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2.70 #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6F78A3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07 - 6.82</w:t>
            </w:r>
          </w:p>
        </w:tc>
      </w:tr>
      <w:tr w:rsidR="002C5FCC" w:rsidRPr="00FD6964" w14:paraId="22834F11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7BCA98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in recovery to NRS in recove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A17ED1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EFEE04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7 - 1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98AD4B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0E377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6 - 4.8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27357D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DFD3A4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41 - 1.26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B2978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C6C040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0 - 1.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E3BFF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A4903E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27 - 2.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27C18F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39627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4 - 3.58</w:t>
            </w:r>
          </w:p>
        </w:tc>
      </w:tr>
      <w:tr w:rsidR="002C5FCC" w:rsidRPr="00FD6964" w14:paraId="5EE1C549" w14:textId="77777777" w:rsidTr="00312DB3">
        <w:trPr>
          <w:trHeight w:val="340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227CFEDE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OT in recovery to Recover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4A4D4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82C92D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8 - 1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6C81E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6C0BB3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28 - 4.3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AD9D75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1227C3B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46 - 1.56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1A8CB89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919880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34 - 1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9429B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110256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20 - 1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93613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204D811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0 - 15.28</w:t>
            </w:r>
          </w:p>
        </w:tc>
      </w:tr>
      <w:tr w:rsidR="002C5FCC" w:rsidRPr="00FD6964" w14:paraId="5B86311D" w14:textId="77777777" w:rsidTr="00312DB3">
        <w:trPr>
          <w:trHeight w:val="340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7BCE" w14:textId="77777777" w:rsidR="002C5FCC" w:rsidRPr="00FD6964" w:rsidRDefault="002C5FCC" w:rsidP="00312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From NRS in recovery to Recover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5219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9 #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4EC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2 - 0.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8C3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72F95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7 - 2.4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943AA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80 #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B71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5 - 1.00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8BA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87BE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73 - 1.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6A73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A33C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51 - 1.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E607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5AFB" w14:textId="77777777" w:rsidR="002C5FCC" w:rsidRPr="00FD6964" w:rsidRDefault="002C5FCC" w:rsidP="00312DB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964">
              <w:rPr>
                <w:rFonts w:ascii="Arial" w:hAnsi="Arial" w:cs="Arial"/>
                <w:sz w:val="20"/>
                <w:szCs w:val="20"/>
                <w:lang w:val="en-US"/>
              </w:rPr>
              <w:t>0.64 - 1.90</w:t>
            </w:r>
          </w:p>
        </w:tc>
      </w:tr>
    </w:tbl>
    <w:p w14:paraId="46170EE2" w14:textId="77777777" w:rsidR="002C5FCC" w:rsidRPr="00FD6964" w:rsidRDefault="002C5FCC" w:rsidP="002C5FCC">
      <w:pPr>
        <w:jc w:val="both"/>
        <w:rPr>
          <w:rFonts w:ascii="Arial" w:hAnsi="Arial" w:cs="Arial"/>
          <w:lang w:val="en-US"/>
        </w:rPr>
      </w:pPr>
    </w:p>
    <w:p w14:paraId="7DA2DCC6" w14:textId="77777777" w:rsidR="002C5FCC" w:rsidRPr="00FD6964" w:rsidRDefault="002C5FCC" w:rsidP="002C5FCC">
      <w:pPr>
        <w:tabs>
          <w:tab w:val="left" w:pos="7938"/>
        </w:tabs>
        <w:jc w:val="both"/>
        <w:rPr>
          <w:rFonts w:ascii="Arial" w:hAnsi="Arial" w:cs="Arial"/>
          <w:lang w:val="en-US"/>
        </w:rPr>
      </w:pPr>
      <w:r w:rsidRPr="00FD6964">
        <w:rPr>
          <w:rFonts w:ascii="Arial" w:hAnsi="Arial" w:cs="Arial"/>
          <w:lang w:val="en-US"/>
        </w:rPr>
        <w:t xml:space="preserve">Notes: NRS = No Respiratory Support; OT = Oxygen Therapy; NIV = Non-Invasive Ventilation; IMV = Invasive Mechanical Ventilation; HR = Adjusted Hazard Ratio; 95% CI = 95% Confidence Interval; The multivariable model considered age, gender, SOFA score, time from COVID onset in Modena, administration of </w:t>
      </w:r>
      <w:r>
        <w:rPr>
          <w:rFonts w:ascii="Arial" w:hAnsi="Arial" w:cs="Arial"/>
          <w:lang w:val="en-US"/>
        </w:rPr>
        <w:t>t</w:t>
      </w:r>
      <w:r w:rsidRPr="00FD6964">
        <w:rPr>
          <w:rFonts w:ascii="Arial" w:hAnsi="Arial" w:cs="Arial"/>
          <w:lang w:val="en-US"/>
        </w:rPr>
        <w:t xml:space="preserve">ocilizumab, </w:t>
      </w:r>
      <w:proofErr w:type="gramStart"/>
      <w:r w:rsidRPr="00FD6964">
        <w:rPr>
          <w:rFonts w:ascii="Arial" w:hAnsi="Arial" w:cs="Arial"/>
          <w:lang w:val="en-US"/>
        </w:rPr>
        <w:t>glucocorticoids</w:t>
      </w:r>
      <w:proofErr w:type="gramEnd"/>
      <w:r w:rsidRPr="00FD6964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l</w:t>
      </w:r>
      <w:r w:rsidRPr="00FD6964">
        <w:rPr>
          <w:rFonts w:ascii="Arial" w:hAnsi="Arial" w:cs="Arial"/>
          <w:lang w:val="en-US"/>
        </w:rPr>
        <w:t xml:space="preserve">opinavir/ritonavir or </w:t>
      </w:r>
      <w:r>
        <w:rPr>
          <w:rFonts w:ascii="Arial" w:hAnsi="Arial" w:cs="Arial"/>
          <w:lang w:val="en-US"/>
        </w:rPr>
        <w:t>d</w:t>
      </w:r>
      <w:r w:rsidRPr="00FD6964">
        <w:rPr>
          <w:rFonts w:ascii="Arial" w:hAnsi="Arial" w:cs="Arial"/>
          <w:lang w:val="en-US"/>
        </w:rPr>
        <w:t xml:space="preserve">arunavir/cobicistat as independent variables. </w:t>
      </w:r>
      <w:r w:rsidRPr="00FD6964">
        <w:rPr>
          <w:rFonts w:ascii="Arial" w:hAnsi="Arial" w:cs="Arial"/>
          <w:vertAlign w:val="superscript"/>
          <w:lang w:val="en-US"/>
        </w:rPr>
        <w:t>1</w:t>
      </w:r>
      <w:r w:rsidRPr="00FD6964">
        <w:rPr>
          <w:rFonts w:ascii="Arial" w:hAnsi="Arial" w:cs="Arial"/>
          <w:lang w:val="en-US"/>
        </w:rPr>
        <w:t xml:space="preserve"> = the effect of independent variables was assessed only for changes of state that were observed in at least 10 patients; # = statistically significant at 95% confidence level (p &lt; 0.05); ## = statistically significant at 99% confidence level (p &lt; 0.01</w:t>
      </w:r>
      <w:proofErr w:type="gramStart"/>
      <w:r w:rsidRPr="00FD6964">
        <w:rPr>
          <w:rFonts w:ascii="Arial" w:hAnsi="Arial" w:cs="Arial"/>
          <w:lang w:val="en-US"/>
        </w:rPr>
        <w:t>);</w:t>
      </w:r>
      <w:proofErr w:type="gramEnd"/>
    </w:p>
    <w:p w14:paraId="5D17C931" w14:textId="77777777" w:rsidR="00032B98" w:rsidRPr="002C5FCC" w:rsidRDefault="00032B98" w:rsidP="002C5FCC"/>
    <w:sectPr w:rsidR="00032B98" w:rsidRPr="002C5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C31"/>
    <w:rsid w:val="00032B98"/>
    <w:rsid w:val="00100832"/>
    <w:rsid w:val="002C5FCC"/>
    <w:rsid w:val="005369B9"/>
    <w:rsid w:val="008309C3"/>
    <w:rsid w:val="00FB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416F8"/>
  <w15:chartTrackingRefBased/>
  <w15:docId w15:val="{4DC4B922-03DA-4A01-8476-81AF410EC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C31"/>
    <w:pPr>
      <w:spacing w:after="0" w:line="240" w:lineRule="auto"/>
    </w:pPr>
    <w:rPr>
      <w:rFonts w:ascii="Calibri" w:eastAsia="Calibri" w:hAnsi="Calibri" w:cs="Calibri"/>
      <w:lang w:val="en-GB" w:eastAsia="it-I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3</cp:lastModifiedBy>
  <cp:revision>3</cp:revision>
  <dcterms:created xsi:type="dcterms:W3CDTF">2021-08-06T06:14:00Z</dcterms:created>
  <dcterms:modified xsi:type="dcterms:W3CDTF">2021-08-06T09:55:00Z</dcterms:modified>
</cp:coreProperties>
</file>